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04" w:type="dxa"/>
        <w:tblLook w:val="04A0" w:firstRow="1" w:lastRow="0" w:firstColumn="1" w:lastColumn="0" w:noHBand="0" w:noVBand="1"/>
      </w:tblPr>
      <w:tblGrid>
        <w:gridCol w:w="6652"/>
        <w:gridCol w:w="1964"/>
        <w:gridCol w:w="6"/>
        <w:gridCol w:w="1494"/>
        <w:gridCol w:w="6"/>
        <w:gridCol w:w="2074"/>
        <w:gridCol w:w="6"/>
        <w:gridCol w:w="1494"/>
        <w:gridCol w:w="6"/>
        <w:gridCol w:w="1494"/>
        <w:gridCol w:w="6"/>
      </w:tblGrid>
      <w:tr w:rsidR="00380406" w:rsidRPr="00380406" w14:paraId="69D4C916" w14:textId="77777777" w:rsidTr="006F4E0A">
        <w:trPr>
          <w:trHeight w:val="360"/>
        </w:trPr>
        <w:tc>
          <w:tcPr>
            <w:tcW w:w="79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0E95" w14:textId="77777777" w:rsidR="00380406" w:rsidRPr="00380406" w:rsidRDefault="00380406" w:rsidP="00380406">
            <w:pPr>
              <w:spacing w:after="0" w:line="240" w:lineRule="auto"/>
              <w:rPr>
                <w:rFonts w:ascii="ArialMT" w:eastAsia="Times New Roman" w:hAnsi="ArialMT" w:cs="Arial"/>
                <w:b/>
                <w:bCs/>
                <w:color w:val="000000"/>
                <w:kern w:val="0"/>
                <w:sz w:val="16"/>
                <w:szCs w:val="14"/>
                <w:lang w:eastAsia="en-GB"/>
                <w14:ligatures w14:val="none"/>
              </w:rPr>
            </w:pPr>
            <w:r w:rsidRPr="00380406">
              <w:rPr>
                <w:rFonts w:ascii="ArialMT" w:eastAsia="Times New Roman" w:hAnsi="ArialMT" w:cs="Arial"/>
                <w:b/>
                <w:bCs/>
                <w:color w:val="000000"/>
                <w:kern w:val="0"/>
                <w:sz w:val="16"/>
                <w:szCs w:val="14"/>
                <w:lang w:eastAsia="en-GB"/>
                <w14:ligatures w14:val="none"/>
              </w:rPr>
              <w:t>Supplementary Table S4. Association of rs10767664 with traits related to anxiety and risk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4458" w14:textId="77777777" w:rsidR="00380406" w:rsidRPr="00380406" w:rsidRDefault="00380406" w:rsidP="00380406">
            <w:pPr>
              <w:spacing w:after="0" w:line="240" w:lineRule="auto"/>
              <w:rPr>
                <w:rFonts w:ascii="ArialMT" w:eastAsia="Times New Roman" w:hAnsi="ArialMT" w:cs="Arial"/>
                <w:b/>
                <w:bCs/>
                <w:color w:val="000000"/>
                <w:kern w:val="0"/>
                <w:sz w:val="16"/>
                <w:szCs w:val="14"/>
                <w:lang w:eastAsia="en-GB"/>
                <w14:ligatures w14:val="none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B21E" w14:textId="77777777" w:rsidR="00380406" w:rsidRPr="00380406" w:rsidRDefault="00380406" w:rsidP="003804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140B" w14:textId="77777777" w:rsidR="00380406" w:rsidRPr="00380406" w:rsidRDefault="00380406" w:rsidP="003804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E076" w14:textId="77777777" w:rsidR="00380406" w:rsidRPr="00380406" w:rsidRDefault="00380406" w:rsidP="003804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</w:tr>
      <w:tr w:rsidR="00380406" w:rsidRPr="00380406" w14:paraId="5E78B22F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3001" w14:textId="77777777" w:rsidR="00380406" w:rsidRPr="00380406" w:rsidRDefault="00380406" w:rsidP="003804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5620" w14:textId="77777777" w:rsidR="00380406" w:rsidRPr="00380406" w:rsidRDefault="00380406" w:rsidP="003804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F992" w14:textId="77777777" w:rsidR="00380406" w:rsidRPr="00380406" w:rsidRDefault="00380406" w:rsidP="003804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17E7" w14:textId="77777777" w:rsidR="00380406" w:rsidRPr="00380406" w:rsidRDefault="00380406" w:rsidP="003804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C5CB" w14:textId="77777777" w:rsidR="00380406" w:rsidRPr="00380406" w:rsidRDefault="00380406" w:rsidP="003804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E486" w14:textId="77777777" w:rsidR="00380406" w:rsidRPr="00380406" w:rsidRDefault="00380406" w:rsidP="003804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</w:tr>
      <w:tr w:rsidR="00380406" w:rsidRPr="00380406" w14:paraId="089E8C7D" w14:textId="77777777" w:rsidTr="006F4E0A">
        <w:trPr>
          <w:gridAfter w:val="1"/>
          <w:wAfter w:w="6" w:type="dxa"/>
          <w:trHeight w:val="330"/>
        </w:trPr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962E" w14:textId="77777777" w:rsidR="00380406" w:rsidRPr="00380406" w:rsidRDefault="00380406" w:rsidP="003804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ai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4C22" w14:textId="77777777" w:rsidR="00380406" w:rsidRPr="00380406" w:rsidRDefault="00380406" w:rsidP="003804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ait ID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A3FF" w14:textId="77777777" w:rsidR="00380406" w:rsidRPr="00380406" w:rsidRDefault="00380406" w:rsidP="003804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eta*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739FD" w14:textId="77777777" w:rsidR="00380406" w:rsidRPr="00380406" w:rsidRDefault="00380406" w:rsidP="003804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**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7C45" w14:textId="77777777" w:rsidR="00380406" w:rsidRPr="00380406" w:rsidRDefault="00380406" w:rsidP="003804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-value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4959" w14:textId="77777777" w:rsidR="00380406" w:rsidRPr="00380406" w:rsidRDefault="00380406" w:rsidP="003804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DR***</w:t>
            </w:r>
          </w:p>
        </w:tc>
      </w:tr>
      <w:tr w:rsidR="00380406" w:rsidRPr="00380406" w14:paraId="749DD4C4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50E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isk taking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ADC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b-1414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75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56310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A4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148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E5AD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.91E-05</w:t>
            </w:r>
          </w:p>
        </w:tc>
      </w:tr>
      <w:tr w:rsidR="00380406" w:rsidRPr="00380406" w14:paraId="7E127290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68E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ge first had sexual intercours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350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b-659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938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1289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4B7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B89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505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.06E-05</w:t>
            </w:r>
          </w:p>
        </w:tc>
      </w:tr>
      <w:tr w:rsidR="00380406" w:rsidRPr="00380406" w14:paraId="335F6FBA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0C8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rrier / anxious feeling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679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b-651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EFC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52367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BDE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26F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F35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.61E-04</w:t>
            </w:r>
          </w:p>
        </w:tc>
      </w:tr>
      <w:tr w:rsidR="00380406" w:rsidRPr="00380406" w14:paraId="2900F0A0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F6D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isk taking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0F1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a-24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AFF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52285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06F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38E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E9A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.05E-04</w:t>
            </w:r>
          </w:p>
        </w:tc>
      </w:tr>
      <w:tr w:rsidR="00380406" w:rsidRPr="00380406" w14:paraId="279810DE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FED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rrier / anxious feeling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753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a-5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E43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58046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F9A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74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3F0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.33E-04</w:t>
            </w:r>
          </w:p>
        </w:tc>
      </w:tr>
      <w:tr w:rsidR="00380406" w:rsidRPr="00380406" w14:paraId="0BF35917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AE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Feeling </w:t>
            </w:r>
            <w:proofErr w:type="gramStart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rry</w:t>
            </w:r>
            <w:proofErr w:type="gram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A08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bi-a-GCST00695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9BF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10318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BBB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B17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662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250582</w:t>
            </w:r>
          </w:p>
        </w:tc>
      </w:tr>
      <w:tr w:rsidR="00380406" w:rsidRPr="00380406" w14:paraId="17338D79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763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rr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D71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bi-a-GCST00647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99E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986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9D3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0B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E40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545849</w:t>
            </w:r>
          </w:p>
        </w:tc>
      </w:tr>
      <w:tr w:rsidR="00380406" w:rsidRPr="00380406" w14:paraId="52284406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1AA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fetime number of sexual partner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14E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b-425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413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6388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4CD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E18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4F7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3123776</w:t>
            </w:r>
          </w:p>
        </w:tc>
      </w:tr>
      <w:tr w:rsidR="00380406" w:rsidRPr="00380406" w14:paraId="5688A2CF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721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ifficulty concentrating during worst period of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F8D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41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94A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100377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428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39946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A2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11981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87D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789517</w:t>
            </w:r>
          </w:p>
        </w:tc>
      </w:tr>
      <w:tr w:rsidR="00380406" w:rsidRPr="00380406" w14:paraId="0B63F2C2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D47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rry too long after embarrassmen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96F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b-1365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9BB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29388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530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2877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4EE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21999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430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1219949</w:t>
            </w:r>
          </w:p>
        </w:tc>
      </w:tr>
      <w:tr w:rsidR="00380406" w:rsidRPr="00380406" w14:paraId="5E2D63F8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AB1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Infections with a predominantly sexual mode of transmiss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34B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inn-a-AB1_SEXUAL_TRANSMISSION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10E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84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796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4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535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44670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F74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9975085</w:t>
            </w:r>
          </w:p>
        </w:tc>
      </w:tr>
      <w:tr w:rsidR="00380406" w:rsidRPr="00380406" w14:paraId="4FD3DCCD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0C0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een doctor (GP) for nerves, anxiety, </w:t>
            </w:r>
            <w:proofErr w:type="gramStart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ension</w:t>
            </w:r>
            <w:proofErr w:type="gramEnd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or depress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D70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b-699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549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23879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487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2004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24F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47000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5EF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9975085</w:t>
            </w:r>
          </w:p>
        </w:tc>
      </w:tr>
      <w:tr w:rsidR="00380406" w:rsidRPr="00380406" w14:paraId="52A02EE5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67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rry too long after embarrassmen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E6A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a-5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DFC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25724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594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5130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513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9098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21D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4953988</w:t>
            </w:r>
          </w:p>
        </w:tc>
      </w:tr>
      <w:tr w:rsidR="00380406" w:rsidRPr="00380406" w14:paraId="413644F2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DA9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stless during period of worst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8CB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42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918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76866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EF6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46555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C45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98732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195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5966839</w:t>
            </w:r>
          </w:p>
        </w:tc>
      </w:tr>
      <w:tr w:rsidR="00380406" w:rsidRPr="00380406" w14:paraId="33904731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DB0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ngest period spent worried or anxiou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AC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420_irnt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04D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177686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F58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11078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860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0874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492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697432</w:t>
            </w:r>
          </w:p>
        </w:tc>
      </w:tr>
      <w:tr w:rsidR="00380406" w:rsidRPr="00380406" w14:paraId="3DF83609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FD7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rry too long after an embarrassing experienc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8FD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bi-a-GCST00694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8A7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4414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BD0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28702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CDA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24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28CD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9556875</w:t>
            </w:r>
          </w:p>
        </w:tc>
      </w:tr>
      <w:tr w:rsidR="00380406" w:rsidRPr="00380406" w14:paraId="7AB1CAE2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D0E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obic anxiety disorder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513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inn-a-F5_PHOBANX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2A4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00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206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7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2E5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38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A36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1014737</w:t>
            </w:r>
          </w:p>
        </w:tc>
      </w:tr>
      <w:tr w:rsidR="00380406" w:rsidRPr="00380406" w14:paraId="7DDD5E1D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34D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een doctor (GP) for </w:t>
            </w:r>
            <w:proofErr w:type="gramStart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erves  anxiety</w:t>
            </w:r>
            <w:proofErr w:type="gramEnd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 tension or depress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F5F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a-24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169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20349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51E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4105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195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4913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774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1014737</w:t>
            </w:r>
          </w:p>
        </w:tc>
      </w:tr>
      <w:tr w:rsidR="00380406" w:rsidRPr="00380406" w14:paraId="3AEEDB66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CC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l anxiety disorder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724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inn-a-F5_ALLANXIOUS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B19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44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C6F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30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C46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52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A43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1014737</w:t>
            </w:r>
          </w:p>
        </w:tc>
      </w:tr>
      <w:tr w:rsidR="00380406" w:rsidRPr="00380406" w14:paraId="116C01CE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B6D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equent trouble falling or staying asleep during worst period of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275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42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977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48508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4A7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35424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340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7090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11D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3579755</w:t>
            </w:r>
          </w:p>
        </w:tc>
      </w:tr>
      <w:tr w:rsidR="00380406" w:rsidRPr="00380406" w14:paraId="2EE7AB60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051D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wered sexual history question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1C1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b-844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E0F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09467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30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70722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194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A00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3714286</w:t>
            </w:r>
          </w:p>
        </w:tc>
      </w:tr>
      <w:tr w:rsidR="00380406" w:rsidRPr="00380406" w14:paraId="7A906469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528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eneralized anxiety disorde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BD0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inn-a-F5_GAD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CA0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97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756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71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158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08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CF9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5175375</w:t>
            </w:r>
          </w:p>
        </w:tc>
      </w:tr>
      <w:tr w:rsidR="00380406" w:rsidRPr="00380406" w14:paraId="6A00BF45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15E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ubstances taken for anxiety: Medication prescribed to you (for at least two weeks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AE8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49_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938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23356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AE3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8610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07D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0948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A1D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5175375</w:t>
            </w:r>
          </w:p>
        </w:tc>
      </w:tr>
      <w:tr w:rsidR="00380406" w:rsidRPr="00380406" w14:paraId="119744D0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B82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Keyed up or on edge during worst period of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3E5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42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291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4703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014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37730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95B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125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C18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5175375</w:t>
            </w:r>
          </w:p>
        </w:tc>
      </w:tr>
      <w:tr w:rsidR="00380406" w:rsidRPr="00380406" w14:paraId="36B4A19E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95F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xiety (asthma-related co-morbidities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D34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inn</w:t>
            </w:r>
            <w:proofErr w:type="spellEnd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a-PULM_ANXIETY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838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384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029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33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992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57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EED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9382069</w:t>
            </w:r>
          </w:p>
        </w:tc>
      </w:tr>
      <w:tr w:rsidR="00380406" w:rsidRPr="00380406" w14:paraId="448D94A3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EE2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een a psychiatrist for nerves, anxiety, </w:t>
            </w:r>
            <w:proofErr w:type="gramStart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ension</w:t>
            </w:r>
            <w:proofErr w:type="gramEnd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or depress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6FF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b-1833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E40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09148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8CF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8195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21A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941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9382069</w:t>
            </w:r>
          </w:p>
        </w:tc>
      </w:tr>
      <w:tr w:rsidR="00380406" w:rsidRPr="00380406" w14:paraId="6B9E114F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151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Lifetime number of same-sex sexual partner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86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b-122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FE3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135064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5E0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12538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B29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7E6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9382069</w:t>
            </w:r>
          </w:p>
        </w:tc>
      </w:tr>
      <w:tr w:rsidR="00380406" w:rsidRPr="00380406" w14:paraId="77FC2325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024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Non-cancer illness </w:t>
            </w:r>
            <w:proofErr w:type="gramStart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de  self</w:t>
            </w:r>
            <w:proofErr w:type="gramEnd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reported: anxiety/panic attack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498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a-8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EE8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0376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4C8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34826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3D7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8009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2D3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9382069</w:t>
            </w:r>
          </w:p>
        </w:tc>
      </w:tr>
      <w:tr w:rsidR="00380406" w:rsidRPr="00380406" w14:paraId="6D97FBAE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463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xiety disorder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7F7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inn</w:t>
            </w:r>
            <w:proofErr w:type="spellEnd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a-KRA_PSY_ANXIETY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6C0D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25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E47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23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CC5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80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36A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9382069</w:t>
            </w:r>
          </w:p>
        </w:tc>
      </w:tr>
      <w:tr w:rsidR="00380406" w:rsidRPr="00380406" w14:paraId="6BC0FF05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34B3" w14:textId="77777777" w:rsidR="00380406" w:rsidRPr="00380406" w:rsidRDefault="00380406" w:rsidP="00E141D7">
            <w:pPr>
              <w:spacing w:after="0" w:line="240" w:lineRule="auto"/>
              <w:ind w:right="5735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on-cancer illness code, self-reported: anxiety/panic attack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A5D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b-1724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422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0286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E27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2988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A2C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853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78</w:t>
            </w:r>
          </w:p>
        </w:tc>
      </w:tr>
      <w:tr w:rsidR="00380406" w:rsidRPr="00380406" w14:paraId="797D5318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489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ubstances taken for anxiety: Unprescribed medication (more than once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D64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49_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B92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07879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4EE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87839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CFED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6971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B96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9219191</w:t>
            </w:r>
          </w:p>
        </w:tc>
      </w:tr>
      <w:tr w:rsidR="00380406" w:rsidRPr="00380406" w14:paraId="59FFC2D1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C62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ntal health problems ever diagnosed by a professional: Social anxiety or social phobia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27D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44_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8DD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0499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2FD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56266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667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7473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325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9219191</w:t>
            </w:r>
          </w:p>
        </w:tc>
      </w:tr>
      <w:tr w:rsidR="00380406" w:rsidRPr="00380406" w14:paraId="32206E17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A0E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een a psychiatrist for </w:t>
            </w:r>
            <w:proofErr w:type="gramStart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erves  anxiety</w:t>
            </w:r>
            <w:proofErr w:type="gramEnd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 tension or depress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4A4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a-24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4D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08296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3B3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95137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D0B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8318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5EB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9219191</w:t>
            </w:r>
          </w:p>
        </w:tc>
      </w:tr>
      <w:tr w:rsidR="00380406" w:rsidRPr="00380406" w14:paraId="2D81F65A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2E6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ubstances taken for anxiety: Drugs or alcohol (more than once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6BF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49_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3CF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8569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E10D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2537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5E1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9429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F5F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414485</w:t>
            </w:r>
          </w:p>
        </w:tc>
      </w:tr>
      <w:tr w:rsidR="00380406" w:rsidRPr="00380406" w14:paraId="6276939E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B5C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re irritable than usual during worst period of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9B3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42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79A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2583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FD9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42863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88B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4669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757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7696019</w:t>
            </w:r>
          </w:p>
        </w:tc>
      </w:tr>
      <w:tr w:rsidR="00380406" w:rsidRPr="00380406" w14:paraId="60E5D6E7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023D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ther anxiety disorder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E94D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inn-a-F5_ANXIETY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14A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21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10E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37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42D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6299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B17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7696019</w:t>
            </w:r>
          </w:p>
        </w:tc>
      </w:tr>
      <w:tr w:rsidR="00380406" w:rsidRPr="00380406" w14:paraId="1826EB82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505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ense, sore, or aching muscles during worst period of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AE3D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41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4BA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26718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0CE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46273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F63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6367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99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7696019</w:t>
            </w:r>
          </w:p>
        </w:tc>
      </w:tr>
      <w:tr w:rsidR="00380406" w:rsidRPr="00380406" w14:paraId="6DAF1C1D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86D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ofessional informed about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8FF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42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A54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2459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CD7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44746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04B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8259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494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8067531</w:t>
            </w:r>
          </w:p>
        </w:tc>
      </w:tr>
      <w:tr w:rsidR="00380406" w:rsidRPr="00380406" w14:paraId="4A22BD97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706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rried most days during period of worst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AB7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3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70F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5770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810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29826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E14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9698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6AC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8067531</w:t>
            </w:r>
          </w:p>
        </w:tc>
      </w:tr>
      <w:tr w:rsidR="00380406" w:rsidRPr="00380406" w14:paraId="6716E1B1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224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ver worried more than most people would in similar situat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97C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42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21B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1196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0A3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23992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150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181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C19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8707944</w:t>
            </w:r>
          </w:p>
        </w:tc>
      </w:tr>
      <w:tr w:rsidR="00380406" w:rsidRPr="00380406" w14:paraId="3DF3CECA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337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tivities undertaken to treat anxiety: Talking therapies, such as psychotherapy, counselling, group therapy or CB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593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50_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458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0869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49B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8464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490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3783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417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8707944</w:t>
            </w:r>
          </w:p>
        </w:tc>
      </w:tr>
      <w:tr w:rsidR="00380406" w:rsidRPr="00380406" w14:paraId="7F185131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F87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Mental health problems ever diagnosed by a professional: Anxiety, </w:t>
            </w:r>
            <w:proofErr w:type="gramStart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erves</w:t>
            </w:r>
            <w:proofErr w:type="gramEnd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or generalized anxiety disorde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F7D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44_1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F4ED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0796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066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7633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9E1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5164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13E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8707944</w:t>
            </w:r>
          </w:p>
        </w:tc>
      </w:tr>
      <w:tr w:rsidR="00380406" w:rsidRPr="00380406" w14:paraId="757ED124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C18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umber of things worried about during worst period of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4F1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4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D08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1993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DD2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45824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28B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6361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E49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8707944</w:t>
            </w:r>
          </w:p>
        </w:tc>
      </w:tr>
      <w:tr w:rsidR="00380406" w:rsidRPr="00380406" w14:paraId="0975E07D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532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ctivities undertaken to treat anxiety: Other therapeutic activities such as mindfulness, </w:t>
            </w:r>
            <w:proofErr w:type="gramStart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oga</w:t>
            </w:r>
            <w:proofErr w:type="gramEnd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or art classe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E45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50_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25F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4379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437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2840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9BE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3306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AF8F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84969361</w:t>
            </w:r>
          </w:p>
        </w:tc>
      </w:tr>
      <w:tr w:rsidR="00380406" w:rsidRPr="00380406" w14:paraId="01DE6C29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BF4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asily tired during worst period of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C70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42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8AD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12299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73D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42338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8E4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7144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D4B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8621672</w:t>
            </w:r>
          </w:p>
        </w:tc>
      </w:tr>
      <w:tr w:rsidR="00380406" w:rsidRPr="00380406" w14:paraId="511DADD1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1CE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xiety disorder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037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</w:t>
            </w:r>
            <w:proofErr w:type="spellEnd"/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d-KRA_PSY_ANXIETY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ED0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.50E-0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90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15937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CD8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77764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625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8621672</w:t>
            </w:r>
          </w:p>
        </w:tc>
      </w:tr>
      <w:tr w:rsidR="00380406" w:rsidRPr="00380406" w14:paraId="77BE7272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1672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ltiple worries during worst period of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065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4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9D1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07306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230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3998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6D94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85500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9CD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91709241</w:t>
            </w:r>
          </w:p>
        </w:tc>
      </w:tr>
      <w:tr w:rsidR="00380406" w:rsidRPr="00380406" w14:paraId="1406EEEC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670A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ictim of sexual assault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CC9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3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99A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299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D111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17737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6FDC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86600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405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91709241</w:t>
            </w:r>
          </w:p>
        </w:tc>
      </w:tr>
      <w:tr w:rsidR="00380406" w:rsidRPr="00380406" w14:paraId="2389C0AA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98B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ver felt worried, tense, or anxious for most of a month or longer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960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42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5EB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00343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5F1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22973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4820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88112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F21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91709241</w:t>
            </w:r>
          </w:p>
        </w:tc>
      </w:tr>
      <w:tr w:rsidR="00380406" w:rsidRPr="00380406" w14:paraId="1A007EFA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FED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onger worrying (than other people) during period of worst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6A13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4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515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028398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3D5E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41661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1E2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94565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CAA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96456912</w:t>
            </w:r>
          </w:p>
        </w:tc>
      </w:tr>
      <w:tr w:rsidR="00380406" w:rsidRPr="00380406" w14:paraId="41E5DD04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FE89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ifficulty stopping worrying during worst period of anxiety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8CB6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kb-d-2054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EBC5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.28E-0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D39D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21687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E8DB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96955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E397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8040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969553</w:t>
            </w:r>
          </w:p>
        </w:tc>
      </w:tr>
      <w:tr w:rsidR="00380406" w:rsidRPr="00380406" w14:paraId="257C803C" w14:textId="77777777" w:rsidTr="006F4E0A">
        <w:trPr>
          <w:gridAfter w:val="1"/>
          <w:wAfter w:w="6" w:type="dxa"/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AF08" w14:textId="77777777" w:rsidR="00380406" w:rsidRPr="00380406" w:rsidRDefault="00380406" w:rsidP="00E141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91CF" w14:textId="77777777" w:rsidR="00380406" w:rsidRPr="00380406" w:rsidRDefault="00380406" w:rsidP="00E141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8C1D" w14:textId="77777777" w:rsidR="00380406" w:rsidRPr="00380406" w:rsidRDefault="00380406" w:rsidP="00E141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0D2E" w14:textId="77777777" w:rsidR="00380406" w:rsidRPr="00380406" w:rsidRDefault="00380406" w:rsidP="00E141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4C9E" w14:textId="77777777" w:rsidR="00380406" w:rsidRPr="00380406" w:rsidRDefault="00380406" w:rsidP="00E141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1800" w14:textId="77777777" w:rsidR="00380406" w:rsidRPr="00380406" w:rsidRDefault="00380406" w:rsidP="00E141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</w:tr>
    </w:tbl>
    <w:p w14:paraId="7430FB91" w14:textId="77777777" w:rsidR="00EC14D4" w:rsidRPr="006F4E0A" w:rsidRDefault="00EC14D4" w:rsidP="00E141D7">
      <w:pPr>
        <w:rPr>
          <w:sz w:val="10"/>
          <w:szCs w:val="10"/>
        </w:rPr>
      </w:pPr>
    </w:p>
    <w:sectPr w:rsidR="00EC14D4" w:rsidRPr="006F4E0A" w:rsidSect="003804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43D"/>
    <w:rsid w:val="002F443D"/>
    <w:rsid w:val="00380406"/>
    <w:rsid w:val="006F4E0A"/>
    <w:rsid w:val="00BE4E8D"/>
    <w:rsid w:val="00CD1749"/>
    <w:rsid w:val="00E141D7"/>
    <w:rsid w:val="00EC14D4"/>
    <w:rsid w:val="00F9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8D37E"/>
  <w15:chartTrackingRefBased/>
  <w15:docId w15:val="{D502D0ED-1930-4B9A-900A-D783BBFD2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2</Words>
  <Characters>4575</Characters>
  <Application>Microsoft Office Word</Application>
  <DocSecurity>0</DocSecurity>
  <Lines>38</Lines>
  <Paragraphs>10</Paragraphs>
  <ScaleCrop>false</ScaleCrop>
  <Company/>
  <LinksUpToDate>false</LinksUpToDate>
  <CharactersWithSpaces>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, Dr Alasdair</dc:creator>
  <cp:keywords/>
  <dc:description/>
  <cp:lastModifiedBy>Mackenzie, Dr Alasdair</cp:lastModifiedBy>
  <cp:revision>2</cp:revision>
  <dcterms:created xsi:type="dcterms:W3CDTF">2023-06-20T12:32:00Z</dcterms:created>
  <dcterms:modified xsi:type="dcterms:W3CDTF">2023-06-20T12:32:00Z</dcterms:modified>
</cp:coreProperties>
</file>